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2. Parameters α, β and medians (calculated and observed) of Weibull distribution of survival functions of genome occurrences </w:t>
      </w:r>
      <w:r>
        <w:rPr>
          <w:rFonts w:cs="Arial" w:ascii="Arial" w:hAnsi="Arial"/>
          <w:b/>
          <w:bCs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DF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GO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</m:sup>
            </m:sSup>
          </m:sup>
        </m:sSup>
      </m:oMath>
      <w:r>
        <w:rPr/>
        <w:t xml:space="preserve"> established by maximum likelihood and plotting methods.</w:t>
      </w:r>
    </w:p>
    <w:tbl>
      <w:tblPr>
        <w:tblW w:w="13860" w:type="dxa"/>
        <w:jc w:val="left"/>
        <w:tblInd w:w="-36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00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</w:tblGrid>
      <w:tr>
        <w:trPr>
          <w:trHeight w:val="240" w:hRule="atLeast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rganisms</w:t>
            </w:r>
          </w:p>
        </w:tc>
        <w:tc>
          <w:tcPr>
            <w:tcW w:w="55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OPOLOGIES</w:t>
            </w:r>
          </w:p>
        </w:tc>
        <w:tc>
          <w:tcPr>
            <w:tcW w:w="558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OMAINS</w:t>
            </w:r>
          </w:p>
        </w:tc>
      </w:tr>
      <w:tr>
        <w:trPr>
          <w:trHeight w:val="240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Weibull by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ximum likelihood</w:t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Weibull by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lotting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Obsrvd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Weibull by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ximum likelihood</w:t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Weibull by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lotting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Obsrvd</w:t>
            </w:r>
          </w:p>
        </w:tc>
      </w:tr>
      <w:tr>
        <w:trPr>
          <w:trHeight w:val="240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α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alcld.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α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  <w:r>
              <w:rPr>
                <w:i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alcld.</w:t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α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alcld.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α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  <w:r>
              <w:rPr>
                <w:i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DN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alcld.</w:t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4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0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7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9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enorhabditis eleganc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rosophila melanogaster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smodium falciparum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uginosa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PAO1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CFT07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O157 EDL93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O157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lmonella typhimuri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LT2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lmonella typhi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K12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bacteri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berculosi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CSU9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 cholerae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N16961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nechocystis sp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PCC680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Xylella fastidiosa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toga maritima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MSB8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pylobacter jejun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NCTC11168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quifex aeolicu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VF5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ophila pneumoniae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J138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ophila pneumoniae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CWL029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eponema pallid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Nichol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ophila pneumoniae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AR39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 trachomatis strain MoP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 trachomati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ovar D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kettsia prowazeki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madrid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plasma pneumoniae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M129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reaplasma urealytic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serovar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chnera sp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AP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plasma genitali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G37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pyrum pernix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K1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rococcus horikoshi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OT3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hermoautotrophicum 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 deltaH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rococcus abyss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GE5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coccus jannaschi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ain_DSM2661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 acidophilum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ukaryot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8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1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5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1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9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0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8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00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8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9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rchaea</w:t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5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0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7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6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7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l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66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.4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.27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9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30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95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2T20:57:00Z</dcterms:created>
  <dc:creator>Art Cherkasov</dc:creator>
  <dc:description/>
  <dc:language>en-US</dc:language>
  <cp:lastModifiedBy>Art Cherkasov</cp:lastModifiedBy>
  <dcterms:modified xsi:type="dcterms:W3CDTF">2004-06-22T20:58:00Z</dcterms:modified>
  <cp:revision>1</cp:revision>
  <dc:subject/>
  <dc:title>Table 2</dc:title>
</cp:coreProperties>
</file>